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31"/>
        <w:jc w:val="left"/>
        <w:rPr/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>
        <w:rPr/>
        <w:t xml:space="preserve">1. Primers designed for detection of target genes </w:t>
      </w:r>
    </w:p>
    <w:tbl>
      <w:tblPr>
        <w:tblW w:w="91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960"/>
        <w:gridCol w:w="414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, 5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</w:t>
            </w:r>
            <w:r>
              <w:rPr>
                <w:b/>
                <w:sz w:val="20"/>
                <w:szCs w:val="20"/>
              </w:rPr>
              <w:t>-3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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, 5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</w:t>
            </w:r>
            <w:r>
              <w:rPr>
                <w:b/>
                <w:sz w:val="20"/>
                <w:szCs w:val="20"/>
              </w:rPr>
              <w:t>-3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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7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CCCGATTGTCCACCAT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TTAGTCCGAAATGAGGCTG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AAAATCCTTCGC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TGAGTGCCATCCTTGAG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3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ATTCCAGTGAGCAGGT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TGTAGTCTGTAGGCTTGTG</w:t>
            </w:r>
          </w:p>
        </w:tc>
      </w:tr>
      <w:tr>
        <w:trPr>
          <w:trHeight w:val="8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Ecmso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AGGACAAGAGCCAGGA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Ecmso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GGAAAGGTTTGGAGTATG</w:t>
            </w:r>
          </w:p>
        </w:tc>
      </w:tr>
      <w:tr>
        <w:trPr>
          <w:trHeight w:val="287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α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Ecmso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CACTGAAAGCATGATC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Ecmso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GCTGATTAGAGAGAG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Rockwel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Rockwell" w:hAnsi="Lucida Grande;Rockwell" w:cs="Lucida Grande;Rockwel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msonormal">
    <w:name w:val="ec_msonormal"/>
    <w:basedOn w:val="Normal"/>
    <w:qFormat/>
    <w:pPr>
      <w:widowControl/>
      <w:spacing w:before="0" w:after="324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rFonts w:ascii="Lucida Grande;Rockwell" w:hAnsi="Lucida Grande;Rockwell" w:cs="Lucida Grande;Rockwel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1:51:00Z</dcterms:created>
  <dc:creator>nibing</dc:creator>
  <dc:description/>
  <cp:keywords/>
  <dc:language>en-US</dc:language>
  <cp:lastModifiedBy>2013CB531503</cp:lastModifiedBy>
  <dcterms:modified xsi:type="dcterms:W3CDTF">2013-04-17T02:48:00Z</dcterms:modified>
  <cp:revision>7</cp:revision>
  <dc:subject/>
  <dc:title>Table S1</dc:title>
</cp:coreProperties>
</file>